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C0D" w:rsidRDefault="00D50C0D" w:rsidP="00D50C0D">
      <w:pPr>
        <w:spacing w:after="0" w:line="276" w:lineRule="auto"/>
        <w:jc w:val="center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Appendix</w:t>
      </w:r>
    </w:p>
    <w:p w:rsidR="00D50C0D" w:rsidRDefault="00D50C0D" w:rsidP="00D50C0D">
      <w:pPr>
        <w:spacing w:after="0" w:line="276" w:lineRule="auto"/>
        <w:rPr>
          <w:rFonts w:cs="Times New Roman"/>
          <w:b/>
          <w:szCs w:val="24"/>
          <w:lang w:val="en-GB"/>
        </w:rPr>
      </w:pPr>
    </w:p>
    <w:p w:rsidR="00D50C0D" w:rsidRDefault="00D50C0D" w:rsidP="00D50C0D">
      <w:pPr>
        <w:spacing w:after="0" w:line="276" w:lineRule="auto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Materials for all the experiments</w:t>
      </w:r>
    </w:p>
    <w:p w:rsidR="00D50C0D" w:rsidRDefault="00D50C0D" w:rsidP="00D50C0D">
      <w:pPr>
        <w:spacing w:after="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Table A1</w:t>
      </w:r>
    </w:p>
    <w:p w:rsidR="00D50C0D" w:rsidRDefault="00D50C0D" w:rsidP="00D50C0D">
      <w:pPr>
        <w:spacing w:after="0" w:line="276" w:lineRule="auto"/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t xml:space="preserve">Target and distractor nouns for Experiment 1 (first and second conditions of </w:t>
      </w:r>
      <w:proofErr w:type="spellStart"/>
      <w:r>
        <w:rPr>
          <w:rFonts w:cs="Times New Roman"/>
          <w:i/>
          <w:szCs w:val="24"/>
        </w:rPr>
        <w:t>animacy</w:t>
      </w:r>
      <w:proofErr w:type="spellEnd"/>
      <w:r>
        <w:rPr>
          <w:rFonts w:cs="Times New Roman"/>
          <w:i/>
          <w:szCs w:val="24"/>
        </w:rPr>
        <w:t xml:space="preserve"> presence)</w:t>
      </w:r>
    </w:p>
    <w:tbl>
      <w:tblPr>
        <w:tblStyle w:val="TableGrid"/>
        <w:tblW w:w="1488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1116"/>
        <w:gridCol w:w="1172"/>
        <w:gridCol w:w="1270"/>
        <w:gridCol w:w="1205"/>
        <w:gridCol w:w="1183"/>
        <w:gridCol w:w="1176"/>
        <w:gridCol w:w="1072"/>
        <w:gridCol w:w="1172"/>
        <w:gridCol w:w="1483"/>
        <w:gridCol w:w="1312"/>
        <w:gridCol w:w="1548"/>
      </w:tblGrid>
      <w:tr w:rsidR="00D50C0D" w:rsidTr="000F3290">
        <w:tc>
          <w:tcPr>
            <w:tcW w:w="704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b/>
                <w:szCs w:val="24"/>
              </w:rPr>
              <w:t>Exp. 1 - First Condition</w:t>
            </w:r>
          </w:p>
        </w:tc>
        <w:tc>
          <w:tcPr>
            <w:tcW w:w="7844" w:type="dxa"/>
            <w:gridSpan w:val="6"/>
            <w:tcBorders>
              <w:top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b/>
                <w:szCs w:val="24"/>
              </w:rPr>
              <w:t>Exp. 1 – Second Condition</w:t>
            </w:r>
          </w:p>
        </w:tc>
      </w:tr>
      <w:tr w:rsidR="00D50C0D" w:rsidTr="000F3290">
        <w:trPr>
          <w:trHeight w:val="554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Feminine Targets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istracto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asculine Targets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istractor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Feminine Targets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istractors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asculine Targets</w:t>
            </w:r>
          </w:p>
        </w:tc>
        <w:tc>
          <w:tcPr>
            <w:tcW w:w="30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istractors</w:t>
            </w:r>
          </w:p>
        </w:tc>
      </w:tr>
      <w:tr w:rsidR="00D50C0D" w:rsidTr="000F3290">
        <w:tc>
          <w:tcPr>
            <w:tcW w:w="1105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sa</w:t>
            </w:r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table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prai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ar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palc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sol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each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r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g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rr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ar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ent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al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at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ome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in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alle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a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unger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ulher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woman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análi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ultur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futebo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diálogo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alysi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cc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alogu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homem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man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ilm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ivr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on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água</w:t>
            </w:r>
            <w:proofErr w:type="spellEnd"/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vi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ok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untai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ter</w:t>
            </w:r>
          </w:p>
        </w:tc>
      </w:tr>
      <w:tr w:rsidR="00D50C0D" w:rsidTr="000F3290"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janel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window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etr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fraud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navi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xam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tt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rau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i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a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inh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wine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raç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arqu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raç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nte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r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k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quar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ridg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ac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ow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ord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nav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fig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um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op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i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g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re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eixe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fish)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exam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event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ras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pela</w:t>
            </w:r>
            <w:proofErr w:type="spellEnd"/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a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ven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ra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pel</w:t>
            </w:r>
          </w:p>
        </w:tc>
      </w:tr>
      <w:tr w:rsidR="00D50C0D" w:rsidTr="000F3290"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m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bed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end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do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ag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um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gen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i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k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r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erm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thermos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lv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inal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edr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rne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rge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gna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on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lesh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alinh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hicken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orneir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semen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martel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detalh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e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mm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tail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valo</w:t>
            </w:r>
            <w:proofErr w:type="spellEnd"/>
          </w:p>
          <w:p w:rsidR="00D50C0D" w:rsidRDefault="00D50C0D" w:rsidP="000F3290">
            <w:pPr>
              <w:spacing w:after="0" w:line="276" w:lineRule="auto"/>
              <w:ind w:left="708" w:hanging="708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horse)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ofíci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zei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lac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ve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raf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ive oi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ar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now</w:t>
            </w:r>
          </w:p>
        </w:tc>
      </w:tr>
      <w:tr w:rsidR="00D50C0D" w:rsidTr="000F3290"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deir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hair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farinh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nav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senad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est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lou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i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na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s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elógi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watch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abac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ertam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edalh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árvore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bacc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ven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da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e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águi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eagle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ifr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rech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héli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baz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gi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rser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liu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sket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at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rat)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olh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a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ac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ente</w:t>
            </w:r>
            <w:proofErr w:type="spellEnd"/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uc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ach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nif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nd</w:t>
            </w:r>
          </w:p>
        </w:tc>
      </w:tr>
      <w:tr w:rsidR="00D50C0D" w:rsidTr="000F3290"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lastRenderedPageBreak/>
              <w:t>carteir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wallet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revolt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gravidad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ornad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recital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ol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avit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rnad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cit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rat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plate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irc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a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espad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ruz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rcu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ach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or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ros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ovelh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sheep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medul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bin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sonet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aram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rrow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bi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nne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ire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dinossaur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dinosaur)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elescópi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ocola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errament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extremidade</w:t>
            </w:r>
            <w:proofErr w:type="spellEnd"/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lescop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ocola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o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mb</w:t>
            </w:r>
          </w:p>
        </w:tc>
      </w:tr>
      <w:tr w:rsidR="00D50C0D" w:rsidTr="000F3290"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iciclet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bicycle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misol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empestad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tálog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passaport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eat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or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talog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sspor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op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glass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ded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hort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este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Pr="00172D17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172D17">
              <w:rPr>
                <w:rFonts w:cs="Times New Roman"/>
                <w:sz w:val="20"/>
                <w:szCs w:val="20"/>
                <w:lang w:val="de-DE"/>
              </w:rPr>
              <w:t>finger</w:t>
            </w:r>
          </w:p>
          <w:p w:rsidR="00D50C0D" w:rsidRPr="00172D17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172D17">
              <w:rPr>
                <w:rFonts w:cs="Times New Roman"/>
                <w:sz w:val="20"/>
                <w:szCs w:val="20"/>
                <w:lang w:val="de-DE"/>
              </w:rPr>
              <w:t>post</w:t>
            </w:r>
          </w:p>
          <w:p w:rsidR="00D50C0D" w:rsidRPr="00172D17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172D17">
              <w:rPr>
                <w:rFonts w:cs="Times New Roman"/>
                <w:sz w:val="20"/>
                <w:szCs w:val="20"/>
                <w:lang w:val="de-DE"/>
              </w:rPr>
              <w:t>vegetable</w:t>
            </w:r>
          </w:p>
          <w:p w:rsidR="00D50C0D" w:rsidRPr="00172D17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172D17">
              <w:rPr>
                <w:rFonts w:cs="Times New Roman"/>
                <w:sz w:val="20"/>
                <w:szCs w:val="20"/>
                <w:lang w:val="de-DE"/>
              </w:rPr>
              <w:t>garden</w:t>
            </w:r>
          </w:p>
          <w:p w:rsidR="00D50C0D" w:rsidRPr="00172D17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172D17">
              <w:rPr>
                <w:rFonts w:cs="Times New Roman"/>
                <w:sz w:val="20"/>
                <w:szCs w:val="20"/>
                <w:lang w:val="de-DE"/>
              </w:rPr>
              <w:t>plagu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br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goat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únic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ar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astr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pot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ob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i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oak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ássar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bird)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inási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inagr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âmpad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anchete</w:t>
            </w:r>
            <w:proofErr w:type="spellEnd"/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ymnasiu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inega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m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adline</w:t>
            </w:r>
          </w:p>
        </w:tc>
      </w:tr>
      <w:tr w:rsidR="00D50C0D" w:rsidTr="000F3290"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lor</w:t>
            </w:r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flower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maré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diet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arroz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ombro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d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e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ic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ould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lob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globe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joelh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oma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aiv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aíz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ne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mat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g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oot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apos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fox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orelh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foic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erraç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iclon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a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yth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rrac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clone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lv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octopus)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râni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osqu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ecl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ronte</w:t>
            </w:r>
            <w:proofErr w:type="spellEnd"/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kul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ov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e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ehead</w:t>
            </w:r>
          </w:p>
        </w:tc>
      </w:tr>
      <w:tr w:rsidR="00D50C0D" w:rsidTr="000F3290"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arraf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bottle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fogueir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validad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erraç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anqu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re pi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piratio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rrac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nk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queij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(cheese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sism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bail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relv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elite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earthquak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ball, danc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gras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elit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ranh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spider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evad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stan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gelad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diqu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rle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okca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ce crea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ke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rocodil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rocodile)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elâmpag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detergen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zeiton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angente</w:t>
            </w:r>
            <w:proofErr w:type="spellEnd"/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ghtning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tergen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iv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ngent</w:t>
            </w:r>
          </w:p>
        </w:tc>
      </w:tr>
      <w:tr w:rsidR="00D50C0D" w:rsidTr="000F3290"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avet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drawer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prend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laqu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sin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aram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if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an grou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in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ir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sac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(jacket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moinh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apeti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barrig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praxe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il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appeti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bell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azing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osc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fly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panel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ouv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ábi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ruqu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bbag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ck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ap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toad)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rig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olh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ide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ea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w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k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ine branch</w:t>
            </w:r>
          </w:p>
        </w:tc>
      </w:tr>
      <w:tr w:rsidR="00D50C0D" w:rsidTr="000F3290"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at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an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mol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v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sel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dent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othespi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semen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a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oth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apete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rug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igod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úter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rgu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aláxia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ustach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teru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rgu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alaxy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rux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witch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oalh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sand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enç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ofr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Pr="00172D17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172D17">
              <w:rPr>
                <w:rFonts w:cs="Times New Roman"/>
                <w:sz w:val="20"/>
                <w:szCs w:val="20"/>
                <w:lang w:val="de-DE"/>
              </w:rPr>
              <w:t>towel</w:t>
            </w:r>
          </w:p>
          <w:p w:rsidR="00D50C0D" w:rsidRPr="00172D17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172D17">
              <w:rPr>
                <w:rFonts w:cs="Times New Roman"/>
                <w:sz w:val="20"/>
                <w:szCs w:val="20"/>
                <w:lang w:val="de-DE"/>
              </w:rPr>
              <w:t>sandwich</w:t>
            </w:r>
          </w:p>
          <w:p w:rsidR="00D50C0D" w:rsidRPr="00172D17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172D17">
              <w:rPr>
                <w:rFonts w:cs="Times New Roman"/>
                <w:sz w:val="20"/>
                <w:szCs w:val="20"/>
                <w:lang w:val="de-DE"/>
              </w:rPr>
              <w:t>scarf</w:t>
            </w:r>
          </w:p>
          <w:p w:rsidR="00D50C0D" w:rsidRPr="00172D17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172D17">
              <w:rPr>
                <w:rFonts w:cs="Times New Roman"/>
                <w:sz w:val="20"/>
                <w:szCs w:val="20"/>
                <w:lang w:val="de-DE"/>
              </w:rPr>
              <w:t>safe box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apagai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parrot)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ntídot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abone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mêndo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abardine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tido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a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mon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abardine</w:t>
            </w:r>
          </w:p>
        </w:tc>
      </w:tr>
      <w:tr w:rsidR="00D50C0D" w:rsidTr="000F3290"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lastRenderedPageBreak/>
              <w:t>gravat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tie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ebol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stan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entei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bosqu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nio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okca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y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ov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erç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(cradle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crâni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farol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tecl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foice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kul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ighthou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ke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cyth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agost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lobster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bússol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falang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harut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abacat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pas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alanx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ga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vocado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olfinh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dolphin)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armel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eluch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mêijo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esfinge</w:t>
            </w:r>
            <w:proofErr w:type="spellEnd"/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uinc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lush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a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hinx</w:t>
            </w:r>
          </w:p>
        </w:tc>
      </w:tr>
      <w:tr w:rsidR="00D50C0D" w:rsidTr="000F3290"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oalh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towel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âncor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ouv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átom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baz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cho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bbag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o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ske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rigorífic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refrigerator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icroscópi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ransplan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ecompens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uberculose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croscop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nsplan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war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uberculosi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artarug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turtle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beterrab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avalanch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ndeeir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sparguet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ee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valanch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m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aghetti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mel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amel)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ung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re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liv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cidez</w:t>
            </w:r>
            <w:proofErr w:type="spellEnd"/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ungu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reigh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liv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idity, sourness</w:t>
            </w:r>
          </w:p>
        </w:tc>
      </w:tr>
      <w:tr w:rsidR="00D50C0D" w:rsidTr="000F3290"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haminé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himney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ntor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ágrim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fogue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eclado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rai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a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ocke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eyboar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rmári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loset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enen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inagr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antern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diálise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iso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inega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lashligh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alysi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vestruz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ostrich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maione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gelatin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nxam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remorso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yonnai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ell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r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orse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squito</w:t>
            </w:r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mosquito)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zevinh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disfarc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lcatif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lanície</w:t>
            </w:r>
            <w:proofErr w:type="spellEnd"/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ll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sgui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rpe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lain</w:t>
            </w:r>
          </w:p>
        </w:tc>
      </w:tr>
      <w:tr w:rsidR="00D50C0D" w:rsidTr="000F3290"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orneir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tap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almofad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dinami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rimb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barret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illow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ynami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m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olete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vest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entr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rasc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ápid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ábula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dome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ttl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mbston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abl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orbolet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butterfly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mangueir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obesidad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ucalipt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nvelop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besit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ucalyptu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nvelope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ranguej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rab)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ermómetr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iqueniqu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rincheir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anduíche</w:t>
            </w:r>
            <w:proofErr w:type="spellEnd"/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rmomet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icnic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ench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ndwich</w:t>
            </w:r>
          </w:p>
        </w:tc>
      </w:tr>
      <w:tr w:rsidR="00D50C0D" w:rsidTr="000F3290"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chila</w:t>
            </w:r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backpack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alergi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bin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otovel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iclon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erg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bi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bow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clo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apat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shoe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zulej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ce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otij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rótese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l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guet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lind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sthesi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joaninh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ladybug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fotocópi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disque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isqueir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rabanet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otocop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loppy disk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ght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dish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agart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lizard)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emper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hico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méli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aquete</w:t>
            </w:r>
            <w:proofErr w:type="spellEnd"/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asoning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i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melli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l</w:t>
            </w:r>
          </w:p>
        </w:tc>
      </w:tr>
      <w:tr w:rsidR="00D50C0D" w:rsidTr="000F3290"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háven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up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bússol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siren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isqueir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diamant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pas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re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ght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amon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quári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(aquarium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temper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disfarc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pulseir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hélice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easoning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isgui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bracele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ropeller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belh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bee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peruc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hélic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stoj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quiosqu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ig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pell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iosk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ead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deer)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alit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mad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ade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othpick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intmen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ille</w:t>
            </w:r>
          </w:p>
        </w:tc>
      </w:tr>
      <w:tr w:rsidR="00D50C0D" w:rsidTr="000F3290"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assour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broom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smerald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maione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parafus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fiambr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meral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yonnai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rew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as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vase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ung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elh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rave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fungu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bow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roof til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beam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oruja</w:t>
            </w:r>
            <w:proofErr w:type="spellEnd"/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acáci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lip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vinil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xarop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aci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lip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iny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yrup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orceg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bat)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ósfor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bid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erej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epiderme</w:t>
            </w:r>
            <w:proofErr w:type="spellEnd"/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tch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ng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err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pidermis</w:t>
            </w:r>
          </w:p>
        </w:tc>
      </w:tr>
      <w:tr w:rsidR="00D50C0D" w:rsidTr="000F3290"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olh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ork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ac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en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mof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on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cqu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n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l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ndeeir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lamp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rinqued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nvelop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zeiton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anduíche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nvelop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iv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ndwich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inhoca</w:t>
            </w:r>
            <w:proofErr w:type="spellEnd"/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peçonh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aring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opázi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foguet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eno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rynx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paz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ocket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hipopótam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hippopotamus)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ndelabr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espinafr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mbalhot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alinidade</w:t>
            </w:r>
            <w:proofErr w:type="spellEnd"/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deli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inach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ck fli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linity</w:t>
            </w:r>
          </w:p>
        </w:tc>
      </w:tr>
      <w:tr w:rsidR="00D50C0D" w:rsidTr="000F3290"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anit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toilet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gelei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ar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baloiç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bid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a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i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ing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ng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ósfor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match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ogumel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hico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bóbor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esfinge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ushroo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i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mpki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hinx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irafa</w:t>
            </w:r>
            <w:proofErr w:type="spellEnd"/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bolot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viro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roç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olet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or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irosis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i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est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elican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sz w:val="20"/>
                <w:szCs w:val="20"/>
              </w:rPr>
              <w:t>pelicano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iscoit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xilofon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espátul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mousine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oki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ylophon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atul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mousine</w:t>
            </w:r>
          </w:p>
        </w:tc>
      </w:tr>
      <w:tr w:rsidR="00D50C0D" w:rsidTr="000F3290">
        <w:tc>
          <w:tcPr>
            <w:tcW w:w="1105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est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basket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borg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grad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fen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vim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ree (fun)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ill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ick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inzeir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(astray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morang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alfine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gelatin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laringe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rawberr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i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gelatin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arynx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ebra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sarn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oic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beiç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pevid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abie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ick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ruit seed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esquil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squirrel)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epolh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arro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lheir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aquete</w:t>
            </w:r>
            <w:proofErr w:type="spellEnd"/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bbag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ea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ype of sausag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cket</w:t>
            </w:r>
          </w:p>
        </w:tc>
      </w:tr>
    </w:tbl>
    <w:p w:rsidR="00D50C0D" w:rsidRDefault="00D50C0D" w:rsidP="00D50C0D">
      <w:pPr>
        <w:spacing w:after="0" w:line="276" w:lineRule="auto"/>
        <w:ind w:left="142"/>
        <w:rPr>
          <w:szCs w:val="24"/>
        </w:rPr>
      </w:pPr>
      <w:r>
        <w:rPr>
          <w:i/>
          <w:szCs w:val="24"/>
        </w:rPr>
        <w:t>Note</w:t>
      </w:r>
      <w:r>
        <w:rPr>
          <w:szCs w:val="24"/>
        </w:rPr>
        <w:t>. From top to bottom of the distractors columns: gender congruent nouns with the same transparency category of that of the target noun, gender congruent nouns with a different transparency category, gender incongruent nouns with the same transparency category, gender incongruent nouns with a different transparency category.</w:t>
      </w:r>
    </w:p>
    <w:p w:rsidR="00D50C0D" w:rsidRDefault="00D50C0D" w:rsidP="00D50C0D">
      <w:pPr>
        <w:spacing w:after="0" w:line="276" w:lineRule="auto"/>
        <w:rPr>
          <w:rFonts w:cs="Times New Roman"/>
          <w:szCs w:val="24"/>
        </w:rPr>
      </w:pPr>
    </w:p>
    <w:p w:rsidR="00D50C0D" w:rsidRDefault="00D50C0D" w:rsidP="00D50C0D">
      <w:pPr>
        <w:spacing w:after="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D50C0D" w:rsidRDefault="00D50C0D" w:rsidP="00D50C0D">
      <w:pPr>
        <w:spacing w:after="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Table A2</w:t>
      </w:r>
    </w:p>
    <w:p w:rsidR="00D50C0D" w:rsidRDefault="00D50C0D" w:rsidP="00D50C0D">
      <w:pPr>
        <w:spacing w:after="0" w:line="276" w:lineRule="auto"/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t xml:space="preserve">Target and distractor nouns for Experiment 1 (third condition of </w:t>
      </w:r>
      <w:proofErr w:type="spellStart"/>
      <w:r>
        <w:rPr>
          <w:rFonts w:cs="Times New Roman"/>
          <w:i/>
          <w:szCs w:val="24"/>
        </w:rPr>
        <w:t>animacy</w:t>
      </w:r>
      <w:proofErr w:type="spellEnd"/>
      <w:r>
        <w:rPr>
          <w:rFonts w:cs="Times New Roman"/>
          <w:i/>
          <w:szCs w:val="24"/>
        </w:rPr>
        <w:t xml:space="preserve"> presence) </w:t>
      </w:r>
    </w:p>
    <w:tbl>
      <w:tblPr>
        <w:tblStyle w:val="TableGrid"/>
        <w:tblW w:w="8647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276"/>
        <w:gridCol w:w="1276"/>
        <w:gridCol w:w="1559"/>
        <w:gridCol w:w="1418"/>
        <w:gridCol w:w="1559"/>
      </w:tblGrid>
      <w:tr w:rsidR="00D50C0D" w:rsidTr="000F3290">
        <w:trPr>
          <w:trHeight w:val="554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Feminine Target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istracto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asculine Target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istractors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iciclet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bicycl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misol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empestad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tálog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passapor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eat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or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talog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sspor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peixe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</w:rPr>
              <w:t>(fish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exam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event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ras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pe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a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ven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ra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pel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ac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ow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ord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nav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fig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u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op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i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g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glob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</w:rPr>
              <w:t>(globe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joelh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oma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aiv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aíz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ne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mat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g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oot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oalh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towe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âncor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ouv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átom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baz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cho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bbag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o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ske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caval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</w:rPr>
              <w:t>(horse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ofíci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zei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lac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v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raf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ive oi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ar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snow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águi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eagle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ifr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rech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héli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duch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gi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rser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liu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ske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tapete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</w:rPr>
              <w:t>(rug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igod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úter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rgu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aláxia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ustach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teru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rgu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alaxy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haminé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himney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ntor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ágrim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fogue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eclad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rai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a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ocke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eyboar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polv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</w:rPr>
              <w:t>(octopu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agaç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ole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rald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ront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kul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es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ap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ehead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ranh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spider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evad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stan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gelad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diq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rle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okca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ce crea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k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berç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</w:rPr>
              <w:t>(cradle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râni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arol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ecl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oic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kul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ighthou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ke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kick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orneir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tap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almofad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dinami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rimb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barre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illow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ynami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m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crocodil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</w:rPr>
              <w:t>(crocodile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elâmpag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detergen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abardin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angent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ghtning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tergen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incoa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ngent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osc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fly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panel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sand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ábi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ruq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Pr="00172D17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172D17">
              <w:rPr>
                <w:rFonts w:cs="Times New Roman"/>
                <w:sz w:val="20"/>
                <w:szCs w:val="20"/>
                <w:lang w:val="de-DE"/>
              </w:rPr>
              <w:t>pan</w:t>
            </w:r>
          </w:p>
          <w:p w:rsidR="00D50C0D" w:rsidRPr="00172D17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172D17">
              <w:rPr>
                <w:rFonts w:cs="Times New Roman"/>
                <w:sz w:val="20"/>
                <w:szCs w:val="20"/>
                <w:lang w:val="de-DE"/>
              </w:rPr>
              <w:t>sandwich</w:t>
            </w:r>
          </w:p>
          <w:p w:rsidR="00D50C0D" w:rsidRPr="00172D17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172D17">
              <w:rPr>
                <w:rFonts w:cs="Times New Roman"/>
                <w:sz w:val="20"/>
                <w:szCs w:val="20"/>
                <w:lang w:val="de-DE"/>
              </w:rPr>
              <w:t>scarf</w:t>
            </w:r>
          </w:p>
          <w:p w:rsidR="00D50C0D" w:rsidRPr="00172D17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172D17">
              <w:rPr>
                <w:rFonts w:cs="Times New Roman"/>
                <w:sz w:val="20"/>
                <w:szCs w:val="20"/>
                <w:lang w:val="de-DE"/>
              </w:rPr>
              <w:t>safe box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frigorífic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</w:rPr>
              <w:t>(refrigerator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microscópi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transplan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recompens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tuberculos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croscop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nsplan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war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tuberculosis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chila</w:t>
            </w:r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backpack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alergi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bin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otovel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iclon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erg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bi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bow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clo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golfinh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</w:rPr>
              <w:t>(dolphin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marmel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peluch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castanh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esfing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uinc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lush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estnu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sphinx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artarug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turtle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beterrab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avalanch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guardanap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spargue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ee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valanch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pki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aghett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sapat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</w:rPr>
              <w:t>(shoe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zulej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ce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otij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rótes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l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guet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lind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sthesis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assour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broom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smerald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icatriz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parafus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fiambr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meral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a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rew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camel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</w:rPr>
              <w:t>(camel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fung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fre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aliv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acidez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ungu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reigh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liv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acidity, sourness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vestruz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ostrich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maione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gelatin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nxam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remors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yonnai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ell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r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or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candeeir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</w:rPr>
              <w:t>(lamp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rinqued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nvelop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zeiton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anduích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nvelop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iv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ndwich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olh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ork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ac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en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mof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on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cqu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n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l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morceg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</w:rPr>
              <w:t>(bat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emáfor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ogur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erej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epiderm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ffic ligh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oghur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err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epidermis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orbolet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butterfly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mangueir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obesidad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ucalipt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rombon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besit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ucalyptu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ombo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fósfor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</w:rPr>
              <w:t>(match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ogumel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hico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bóbor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lfac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ushroo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i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mpki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ttuce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anit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toilet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gelei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ar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baloiç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bid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a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i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ing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ng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rat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</w:rPr>
              <w:t>(rat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olh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ac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ent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uc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nif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nd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ebra</w:t>
            </w:r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zebra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sarn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foic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beiç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egu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abie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ick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ruit se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cinzeir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</w:rPr>
              <w:t>(ashtray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morang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alfine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bolach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laring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rawberr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i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cooki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arynx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háven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up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bússol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siren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isqueir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diaman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pas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re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ght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amon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hipopótam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</w:rPr>
              <w:t>(hippopotamu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ndelabr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espinafr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mbalhot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alinidad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deli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inach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ck fli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salinity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belh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bee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peruc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acto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stoj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quiosq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ig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pell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ios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prat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</w:rPr>
              <w:t>(plate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irc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a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espad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ruz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rcu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ach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or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ross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ravat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tie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ebol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laqu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entei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bosq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nio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an grou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y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ov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papagai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</w:rPr>
              <w:t>(parrot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ntídot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abone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mêndo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abardi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tido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a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mon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abardine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alinh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hicke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nel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semen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martel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detalh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nnamo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e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mm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tai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queij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</w:rPr>
              <w:t>(cheese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sism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bail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relv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elit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earthquak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ball, danc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gras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elite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rteir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wallet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revolt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gravidad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ornad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recit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ol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avit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rnad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cit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caranguej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</w:rPr>
              <w:t>(crab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termómetr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piqueniqu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trincheir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amigdalit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rmomet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icnic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ench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tonsillitis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apos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fox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orelh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vitrin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erraç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alica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a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lass cabine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rrac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clo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casac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</w:rPr>
              <w:t>(jacket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moinh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apeti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barrig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prax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il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appeti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bell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azing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at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a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mol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v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sel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den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othespi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semen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a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ot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dinossaur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</w:rPr>
              <w:t>(dinosaur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telescópi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chocola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ferrament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extremidad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lescop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ocola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o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limb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iraf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giraffe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bolot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viro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roç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abaca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or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irosis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i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vocad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aquári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</w:rPr>
              <w:t>(aquarium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temper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disfarc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pulseir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hélic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easoning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isgui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bracele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ropeller</w:t>
            </w:r>
          </w:p>
        </w:tc>
      </w:tr>
    </w:tbl>
    <w:p w:rsidR="00D50C0D" w:rsidRDefault="00D50C0D" w:rsidP="00D50C0D">
      <w:pPr>
        <w:spacing w:after="0" w:line="276" w:lineRule="auto"/>
        <w:ind w:left="142"/>
        <w:rPr>
          <w:szCs w:val="24"/>
        </w:rPr>
      </w:pPr>
      <w:r>
        <w:rPr>
          <w:i/>
          <w:szCs w:val="24"/>
        </w:rPr>
        <w:t>Note</w:t>
      </w:r>
      <w:r>
        <w:rPr>
          <w:szCs w:val="24"/>
        </w:rPr>
        <w:t>. From top to bottom of the distractors columns: gender congruent nouns with the same transparency category of that of the target noun, gender congruent nouns with a different transparency category, gender incongruent nouns with the same transparency category, gender incongruent nouns with a different transparency category.</w:t>
      </w:r>
    </w:p>
    <w:p w:rsidR="00D50C0D" w:rsidRDefault="00D50C0D" w:rsidP="00D50C0D">
      <w:pPr>
        <w:spacing w:after="0" w:line="276" w:lineRule="auto"/>
        <w:rPr>
          <w:rFonts w:cs="Times New Roman"/>
          <w:szCs w:val="24"/>
        </w:rPr>
      </w:pPr>
    </w:p>
    <w:p w:rsidR="00D50C0D" w:rsidRDefault="00D50C0D" w:rsidP="00D50C0D">
      <w:pPr>
        <w:spacing w:after="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  <w:bookmarkStart w:id="0" w:name="_GoBack"/>
      <w:bookmarkEnd w:id="0"/>
    </w:p>
    <w:p w:rsidR="00D50C0D" w:rsidRDefault="00D50C0D" w:rsidP="00D50C0D">
      <w:pPr>
        <w:spacing w:after="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Table A3</w:t>
      </w:r>
    </w:p>
    <w:p w:rsidR="00D50C0D" w:rsidRDefault="00D50C0D" w:rsidP="00D50C0D">
      <w:pPr>
        <w:spacing w:after="0" w:line="276" w:lineRule="auto"/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t>Target and distractor nouns for Experiment 2</w:t>
      </w:r>
    </w:p>
    <w:tbl>
      <w:tblPr>
        <w:tblStyle w:val="TableGrid"/>
        <w:tblW w:w="9072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276"/>
        <w:gridCol w:w="1559"/>
        <w:gridCol w:w="1560"/>
        <w:gridCol w:w="1417"/>
        <w:gridCol w:w="1701"/>
      </w:tblGrid>
      <w:tr w:rsidR="00D50C0D" w:rsidTr="000F3290">
        <w:trPr>
          <w:trHeight w:val="554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Feminine Target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istracto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asculine Target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istractors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iciclet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bicycl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misol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empestad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tálog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passapor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eat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or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talog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sspor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eixe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fish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rtaz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event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ras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pel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a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ven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ra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pel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ac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ow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ord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nav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fig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u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op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i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g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r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lob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globe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joelh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oma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aiv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aíz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ne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mat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g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oot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oalh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towe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âncor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ouv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granit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baz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cho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bbag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ani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ske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val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horse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ofíci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zei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lac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v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raf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ive oi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ar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snow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águi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eagle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ifr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rech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héli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duch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gi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rser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liu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ow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apete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rug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apo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úter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oic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imenta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vapour, stea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uteru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cyth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epper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haminé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himney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ntor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ágrim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bigod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eclad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rai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a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ustach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eyboar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elógi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watch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abac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xadrez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anteig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humidad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bacc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es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tt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umidity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ranh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spider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evad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stan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gelad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diq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rle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okca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ce crea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k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erç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radle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râni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arol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ecl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oic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kul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ighthou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ke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kick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orneir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tap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almofad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dinami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rimb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barret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illow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ynami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m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rocodil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rocodile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elâmpag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detergen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abardin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angent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ghtning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tergen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incoa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ngent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lor</w:t>
            </w:r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flower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maré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diet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arroz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omb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d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e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ic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ould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rigorífic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(refrigerator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contentor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transplan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recompens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tuberculos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umpst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nsplan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war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tuberculosis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chila</w:t>
            </w:r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backpack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alergi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bin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rebanh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iclo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erg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bi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lock, her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clon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rmári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(closet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venen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vinagr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lantern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diális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iso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inega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lashligh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dialysis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artarug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turtle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beterrab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avalanch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houriç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sparguet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ee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valanch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moked sausag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aghetti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apat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shoe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ótul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ce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otij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rótes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l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guet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lind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sthesis</w:t>
            </w:r>
          </w:p>
        </w:tc>
      </w:tr>
      <w:tr w:rsidR="00D50C0D" w:rsidRPr="00A57D20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assour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broom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smerald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icatriz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intestin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fiamb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meral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a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stin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m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op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(glass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ded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os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hort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pest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Pr="00172D17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172D17">
              <w:rPr>
                <w:rFonts w:cs="Times New Roman"/>
                <w:sz w:val="20"/>
                <w:szCs w:val="20"/>
                <w:lang w:val="de-DE"/>
              </w:rPr>
              <w:t>finger</w:t>
            </w:r>
          </w:p>
          <w:p w:rsidR="00D50C0D" w:rsidRPr="00172D17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172D17">
              <w:rPr>
                <w:rFonts w:cs="Times New Roman"/>
                <w:sz w:val="20"/>
                <w:szCs w:val="20"/>
                <w:lang w:val="de-DE"/>
              </w:rPr>
              <w:t>post</w:t>
            </w:r>
          </w:p>
          <w:p w:rsidR="00D50C0D" w:rsidRPr="00172D17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172D17">
              <w:rPr>
                <w:rFonts w:cs="Times New Roman"/>
                <w:sz w:val="20"/>
                <w:szCs w:val="20"/>
                <w:lang w:val="de-DE"/>
              </w:rPr>
              <w:t>vegetable garden</w:t>
            </w:r>
          </w:p>
          <w:p w:rsidR="00D50C0D" w:rsidRPr="00172D17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172D17">
              <w:rPr>
                <w:rFonts w:cs="Times New Roman"/>
                <w:sz w:val="20"/>
                <w:szCs w:val="20"/>
                <w:lang w:val="de-DE"/>
              </w:rPr>
              <w:t>plague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vestruz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ostrich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maione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gelatin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nxam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remors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yonnai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ell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r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mors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ndeeir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lamp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rinqued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nvelop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asílic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anduích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nvelop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silic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ndwich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olh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ork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ac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en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prad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o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cqu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n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adow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olete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vest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entr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rasc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ápid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ábula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dome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ttl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omston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fable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deir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hair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farinh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semen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senad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est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lou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e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na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s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ósfor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match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ecib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hico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bóbor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lfac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ceip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i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mpki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ttuce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anit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toilet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gelei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ar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ábi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bid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a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i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ng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at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rat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olh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en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alh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ent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uc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b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aw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nd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m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bed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end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do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lag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gen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i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k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inzeir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(ashtray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morang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revólver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bolach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laring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rawberr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gu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cooki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arynx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háven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up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bússol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siren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isqueir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diamant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pas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re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ght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amon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hipopótam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hippopotamus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ndelabr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espinafr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mbalhot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alinidad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delie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inach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ck fli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salinity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est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basket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borg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grad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fen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vi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ree (fun)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ill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ick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rat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plate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irc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a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espad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ruz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rcu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ach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ord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ross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ravat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tie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ebol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laqu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entei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bosq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nio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an grou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y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ov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as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vase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ung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elh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rav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fungu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bow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roof til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beam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avet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drawer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prend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stirp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sin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ara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if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ai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in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ir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queij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(cheese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sism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bail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relv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elit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earthquak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ball, danc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grass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elite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rteir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wallet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revolt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gravidad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ornad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recit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ol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avit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rnad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cita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erm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thermos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navi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exam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loj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car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ip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am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or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flesh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apos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fox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orelh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vitrin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estoj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alicat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a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lass cabine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lier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sac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jacket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moinh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apetite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barrig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prax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il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appeti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belly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azing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at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ca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mol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cav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sel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dent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othespi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semen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a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oth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dinossaur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dinosaur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telescópi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chocola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ferrament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extremidad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lescop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ocolat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ol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limb</w:t>
            </w:r>
          </w:p>
        </w:tc>
      </w:tr>
      <w:tr w:rsidR="00D50C0D" w:rsidTr="000F3290"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arrafa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bottle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fogueira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validad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erraço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tanq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re pi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piration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rrace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nk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quário</w:t>
            </w:r>
            <w:proofErr w:type="spellEnd"/>
          </w:p>
          <w:p w:rsidR="00D50C0D" w:rsidRDefault="00D50C0D" w:rsidP="000F3290">
            <w:pPr>
              <w:spacing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aquarium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tempero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vecto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pulseira</w:t>
            </w:r>
            <w:proofErr w:type="spellEnd"/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hélic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</w:tcPr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easoning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vector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bracelet</w:t>
            </w:r>
          </w:p>
          <w:p w:rsidR="00D50C0D" w:rsidRDefault="00D50C0D" w:rsidP="000F3290">
            <w:pPr>
              <w:spacing w:after="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ropeller</w:t>
            </w:r>
          </w:p>
        </w:tc>
      </w:tr>
    </w:tbl>
    <w:p w:rsidR="00D50C0D" w:rsidRDefault="00D50C0D" w:rsidP="00D50C0D">
      <w:pPr>
        <w:spacing w:after="0" w:line="276" w:lineRule="auto"/>
        <w:ind w:left="142"/>
        <w:rPr>
          <w:szCs w:val="24"/>
        </w:rPr>
      </w:pPr>
      <w:r>
        <w:rPr>
          <w:i/>
          <w:szCs w:val="24"/>
        </w:rPr>
        <w:t>Note</w:t>
      </w:r>
      <w:r>
        <w:rPr>
          <w:szCs w:val="24"/>
        </w:rPr>
        <w:t>. From top to bottom of the distractors columns: gender congruent nouns with the same transparency category of that of the target noun, gender congruent nouns with a different transparency category, gender incongruent nouns with the same transparency category, gender incongruent nouns with a different transparency category.</w:t>
      </w:r>
    </w:p>
    <w:p w:rsidR="00D50C0D" w:rsidRDefault="00D50C0D" w:rsidP="00D50C0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D50C0D" w:rsidRPr="004A6F77" w:rsidRDefault="00D50C0D" w:rsidP="00D50C0D">
      <w:pPr>
        <w:spacing w:after="0" w:line="276" w:lineRule="auto"/>
        <w:rPr>
          <w:bCs/>
          <w:szCs w:val="24"/>
        </w:rPr>
      </w:pPr>
      <w:r w:rsidRPr="004A6F77">
        <w:rPr>
          <w:bCs/>
          <w:szCs w:val="24"/>
        </w:rPr>
        <w:t>Table A4</w:t>
      </w:r>
    </w:p>
    <w:p w:rsidR="00D50C0D" w:rsidRPr="004A6F77" w:rsidRDefault="00D50C0D" w:rsidP="00D50C0D">
      <w:pPr>
        <w:spacing w:after="0" w:line="276" w:lineRule="auto"/>
        <w:rPr>
          <w:i/>
          <w:szCs w:val="24"/>
        </w:rPr>
      </w:pPr>
      <w:r w:rsidRPr="004A6F77">
        <w:rPr>
          <w:i/>
          <w:szCs w:val="24"/>
        </w:rPr>
        <w:t>Mean incorrect responses and standard errors (SE) for each condition in Experiment 1</w:t>
      </w:r>
    </w:p>
    <w:tbl>
      <w:tblPr>
        <w:tblW w:w="65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2"/>
        <w:gridCol w:w="1200"/>
        <w:gridCol w:w="1394"/>
        <w:gridCol w:w="1200"/>
        <w:gridCol w:w="1200"/>
      </w:tblGrid>
      <w:tr w:rsidR="00D50C0D" w:rsidRPr="00574433" w:rsidTr="000F3290">
        <w:trPr>
          <w:trHeight w:val="290"/>
          <w:jc w:val="center"/>
        </w:trPr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4A6F77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Animacy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Gender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Congruenc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  <w:t>SE</w:t>
            </w:r>
          </w:p>
        </w:tc>
      </w:tr>
      <w:tr w:rsidR="00D50C0D" w:rsidRPr="00574433" w:rsidTr="000F3290">
        <w:trPr>
          <w:trHeight w:val="29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Masculin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Incongru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2</w:t>
            </w:r>
          </w:p>
        </w:tc>
      </w:tr>
      <w:tr w:rsidR="00D50C0D" w:rsidRPr="00574433" w:rsidTr="000F3290">
        <w:trPr>
          <w:trHeight w:val="29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Congru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1</w:t>
            </w:r>
          </w:p>
        </w:tc>
      </w:tr>
      <w:tr w:rsidR="00D50C0D" w:rsidRPr="00574433" w:rsidTr="000F3290">
        <w:trPr>
          <w:trHeight w:val="29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Feminin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Incongru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1</w:t>
            </w:r>
          </w:p>
        </w:tc>
      </w:tr>
      <w:tr w:rsidR="00D50C0D" w:rsidRPr="00574433" w:rsidTr="000F3290">
        <w:trPr>
          <w:trHeight w:val="290"/>
          <w:jc w:val="center"/>
        </w:trPr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Congru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2</w:t>
            </w:r>
          </w:p>
        </w:tc>
      </w:tr>
      <w:tr w:rsidR="00D50C0D" w:rsidRPr="00574433" w:rsidTr="000F3290">
        <w:trPr>
          <w:trHeight w:val="290"/>
          <w:jc w:val="center"/>
        </w:trPr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D50C0D" w:rsidRPr="00574433" w:rsidTr="000F3290">
        <w:trPr>
          <w:trHeight w:val="29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5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Masculin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Incongru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1</w:t>
            </w:r>
          </w:p>
        </w:tc>
      </w:tr>
      <w:tr w:rsidR="00D50C0D" w:rsidRPr="00574433" w:rsidTr="000F3290">
        <w:trPr>
          <w:trHeight w:val="29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Congru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1</w:t>
            </w:r>
          </w:p>
        </w:tc>
      </w:tr>
      <w:tr w:rsidR="00D50C0D" w:rsidRPr="00574433" w:rsidTr="000F3290">
        <w:trPr>
          <w:trHeight w:val="29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Feminin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Incongru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1</w:t>
            </w:r>
          </w:p>
        </w:tc>
      </w:tr>
      <w:tr w:rsidR="00D50C0D" w:rsidRPr="00574433" w:rsidTr="000F3290">
        <w:trPr>
          <w:trHeight w:val="290"/>
          <w:jc w:val="center"/>
        </w:trPr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Congru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1</w:t>
            </w:r>
          </w:p>
        </w:tc>
      </w:tr>
      <w:tr w:rsidR="00D50C0D" w:rsidRPr="00574433" w:rsidTr="000F3290">
        <w:trPr>
          <w:trHeight w:val="290"/>
          <w:jc w:val="center"/>
        </w:trPr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D50C0D" w:rsidRPr="00574433" w:rsidTr="000F3290">
        <w:trPr>
          <w:trHeight w:val="29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10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Masculin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Incongru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2</w:t>
            </w:r>
          </w:p>
        </w:tc>
      </w:tr>
      <w:tr w:rsidR="00D50C0D" w:rsidRPr="00574433" w:rsidTr="000F3290">
        <w:trPr>
          <w:trHeight w:val="29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Congru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1</w:t>
            </w:r>
          </w:p>
        </w:tc>
      </w:tr>
      <w:tr w:rsidR="00D50C0D" w:rsidRPr="00574433" w:rsidTr="000F3290">
        <w:trPr>
          <w:trHeight w:val="29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Feminin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Incongru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2</w:t>
            </w:r>
          </w:p>
        </w:tc>
      </w:tr>
      <w:tr w:rsidR="00D50C0D" w:rsidRPr="00574433" w:rsidTr="000F3290">
        <w:trPr>
          <w:trHeight w:val="29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Congru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2</w:t>
            </w:r>
          </w:p>
        </w:tc>
      </w:tr>
      <w:tr w:rsidR="00D50C0D" w:rsidRPr="00574433" w:rsidTr="000F3290">
        <w:trPr>
          <w:trHeight w:val="290"/>
          <w:jc w:val="center"/>
        </w:trPr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</w:tbl>
    <w:p w:rsidR="00D50C0D" w:rsidRPr="004A6F77" w:rsidRDefault="00D50C0D" w:rsidP="00D50C0D">
      <w:pPr>
        <w:spacing w:after="0" w:line="276" w:lineRule="auto"/>
        <w:rPr>
          <w:szCs w:val="24"/>
        </w:rPr>
      </w:pPr>
      <w:r w:rsidRPr="004A6F77">
        <w:rPr>
          <w:i/>
          <w:szCs w:val="24"/>
        </w:rPr>
        <w:t>Note</w:t>
      </w:r>
      <w:r w:rsidRPr="004A6F77">
        <w:rPr>
          <w:szCs w:val="24"/>
        </w:rPr>
        <w:t xml:space="preserve">. </w:t>
      </w:r>
      <w:proofErr w:type="spellStart"/>
      <w:r w:rsidRPr="004A6F77">
        <w:rPr>
          <w:szCs w:val="24"/>
        </w:rPr>
        <w:t>Animacy</w:t>
      </w:r>
      <w:proofErr w:type="spellEnd"/>
      <w:r w:rsidRPr="004A6F77">
        <w:rPr>
          <w:szCs w:val="24"/>
        </w:rPr>
        <w:t xml:space="preserve"> stands for factor “</w:t>
      </w:r>
      <w:proofErr w:type="spellStart"/>
      <w:r w:rsidRPr="004A6F77">
        <w:rPr>
          <w:szCs w:val="24"/>
        </w:rPr>
        <w:t>Animacy</w:t>
      </w:r>
      <w:proofErr w:type="spellEnd"/>
      <w:r w:rsidRPr="004A6F77">
        <w:rPr>
          <w:szCs w:val="24"/>
        </w:rPr>
        <w:t xml:space="preserve"> presence”, Gender stands for factor “Target gender”, Congruency stands for factor “Gender congruency”. </w:t>
      </w:r>
    </w:p>
    <w:p w:rsidR="00D50C0D" w:rsidRPr="004A6F77" w:rsidRDefault="00D50C0D" w:rsidP="00D50C0D">
      <w:pPr>
        <w:spacing w:before="0" w:after="200" w:line="276" w:lineRule="auto"/>
        <w:rPr>
          <w:szCs w:val="24"/>
        </w:rPr>
      </w:pPr>
      <w:r w:rsidRPr="004A6F77">
        <w:rPr>
          <w:szCs w:val="24"/>
        </w:rPr>
        <w:br w:type="page"/>
      </w:r>
    </w:p>
    <w:p w:rsidR="00D50C0D" w:rsidRPr="004A6F77" w:rsidRDefault="00D50C0D" w:rsidP="00D50C0D">
      <w:pPr>
        <w:spacing w:after="0" w:line="276" w:lineRule="auto"/>
        <w:rPr>
          <w:bCs/>
          <w:szCs w:val="24"/>
        </w:rPr>
      </w:pPr>
      <w:r w:rsidRPr="004A6F77">
        <w:rPr>
          <w:bCs/>
          <w:szCs w:val="24"/>
        </w:rPr>
        <w:t>Table A5</w:t>
      </w:r>
    </w:p>
    <w:p w:rsidR="00D50C0D" w:rsidRPr="004A6F77" w:rsidRDefault="00D50C0D" w:rsidP="00D50C0D">
      <w:pPr>
        <w:spacing w:after="0" w:line="276" w:lineRule="auto"/>
        <w:rPr>
          <w:i/>
          <w:szCs w:val="24"/>
        </w:rPr>
      </w:pPr>
      <w:r w:rsidRPr="004A6F77">
        <w:rPr>
          <w:i/>
          <w:szCs w:val="24"/>
        </w:rPr>
        <w:t>Mean incorrect responses and standard errors (SE) for each condition in Experiment 2</w:t>
      </w:r>
    </w:p>
    <w:tbl>
      <w:tblPr>
        <w:tblW w:w="58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238"/>
        <w:gridCol w:w="1200"/>
        <w:gridCol w:w="1200"/>
      </w:tblGrid>
      <w:tr w:rsidR="00D50C0D" w:rsidRPr="00574433" w:rsidTr="000F3290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Gender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Congruenc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  <w:t>SE</w:t>
            </w:r>
          </w:p>
        </w:tc>
      </w:tr>
      <w:tr w:rsidR="00D50C0D" w:rsidRPr="00574433" w:rsidTr="000F3290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Masculine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Incongru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1</w:t>
            </w:r>
          </w:p>
        </w:tc>
      </w:tr>
      <w:tr w:rsidR="00D50C0D" w:rsidRPr="00574433" w:rsidTr="000F3290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Congru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1</w:t>
            </w:r>
          </w:p>
        </w:tc>
      </w:tr>
      <w:tr w:rsidR="00D50C0D" w:rsidRPr="00574433" w:rsidTr="000F3290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Feminine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Incongru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1</w:t>
            </w:r>
          </w:p>
        </w:tc>
      </w:tr>
      <w:tr w:rsidR="00D50C0D" w:rsidRPr="00574433" w:rsidTr="000F3290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rPr>
                <w:rFonts w:eastAsia="Times New Roman" w:cs="Times New Roman"/>
                <w:color w:val="000000"/>
                <w:szCs w:val="24"/>
                <w:lang w:eastAsia="es-ES"/>
              </w:rPr>
              <w:t>Congru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A6F77">
              <w:t>0.01</w:t>
            </w:r>
          </w:p>
        </w:tc>
      </w:tr>
      <w:tr w:rsidR="00D50C0D" w:rsidRPr="00574433" w:rsidTr="000F3290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C0D" w:rsidRPr="004A6F77" w:rsidRDefault="00D50C0D" w:rsidP="000F329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</w:tbl>
    <w:p w:rsidR="00D50C0D" w:rsidRPr="004A6F77" w:rsidRDefault="00D50C0D" w:rsidP="00D50C0D">
      <w:pPr>
        <w:spacing w:after="0" w:line="276" w:lineRule="auto"/>
        <w:rPr>
          <w:szCs w:val="24"/>
        </w:rPr>
      </w:pPr>
      <w:r w:rsidRPr="004A6F77">
        <w:rPr>
          <w:i/>
          <w:szCs w:val="24"/>
        </w:rPr>
        <w:t>Note</w:t>
      </w:r>
      <w:r w:rsidRPr="004A6F77">
        <w:rPr>
          <w:szCs w:val="24"/>
        </w:rPr>
        <w:t>. Gender stands for factor “Target gender”, Congruency stands for factor “Gender congruency”.</w:t>
      </w:r>
    </w:p>
    <w:p w:rsidR="00D50C0D" w:rsidRPr="000B6777" w:rsidRDefault="00D50C0D" w:rsidP="00D50C0D">
      <w:pPr>
        <w:spacing w:after="0" w:line="276" w:lineRule="auto"/>
        <w:ind w:left="142"/>
        <w:rPr>
          <w:szCs w:val="24"/>
        </w:rPr>
      </w:pPr>
    </w:p>
    <w:p w:rsidR="00D50C0D" w:rsidRPr="0088513A" w:rsidRDefault="00D50C0D" w:rsidP="00D50C0D">
      <w:pPr>
        <w:spacing w:before="0" w:after="200" w:line="276" w:lineRule="auto"/>
        <w:rPr>
          <w:rFonts w:cs="Times New Roman"/>
          <w:szCs w:val="24"/>
        </w:rPr>
      </w:pPr>
    </w:p>
    <w:p w:rsidR="00D50C0D" w:rsidRDefault="00D50C0D" w:rsidP="00D50C0D">
      <w:pPr>
        <w:spacing w:before="0" w:after="200" w:line="276" w:lineRule="auto"/>
        <w:rPr>
          <w:rFonts w:cs="Times New Roman"/>
          <w:szCs w:val="24"/>
        </w:rPr>
      </w:pPr>
    </w:p>
    <w:p w:rsidR="00E36C50" w:rsidRDefault="00E36C50"/>
    <w:sectPr w:rsidR="00E36C50" w:rsidSect="006426F6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000002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0000003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>
    <w:nsid w:val="00000004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00000005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0000006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00000007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0000008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0000009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000000A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000000B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0000000C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000000D"/>
    <w:multiLevelType w:val="hybridMultilevel"/>
    <w:tmpl w:val="11DA404C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>
    <w:nsid w:val="0000000E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0000000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00000010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>
    <w:nsid w:val="00000011"/>
    <w:multiLevelType w:val="multilevel"/>
    <w:tmpl w:val="C6A8CCEA"/>
    <w:numStyleLink w:val="Headings"/>
  </w:abstractNum>
  <w:abstractNum w:abstractNumId="17">
    <w:nsid w:val="00000012"/>
    <w:multiLevelType w:val="multilevel"/>
    <w:tmpl w:val="C6A8CCEA"/>
    <w:numStyleLink w:val="Headings"/>
  </w:abstractNum>
  <w:abstractNum w:abstractNumId="18">
    <w:nsid w:val="1298029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3"/>
  </w:num>
  <w:num w:numId="3">
    <w:abstractNumId w:val="2"/>
  </w:num>
  <w:num w:numId="4">
    <w:abstractNumId w:val="18"/>
  </w:num>
  <w:num w:numId="5">
    <w:abstractNumId w:val="11"/>
  </w:num>
  <w:num w:numId="6">
    <w:abstractNumId w:val="0"/>
  </w:num>
  <w:num w:numId="7">
    <w:abstractNumId w:val="14"/>
  </w:num>
  <w:num w:numId="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</w:num>
  <w:num w:numId="10">
    <w:abstractNumId w:val="6"/>
  </w:num>
  <w:num w:numId="11">
    <w:abstractNumId w:val="4"/>
  </w:num>
  <w:num w:numId="12">
    <w:abstractNumId w:val="7"/>
  </w:num>
  <w:num w:numId="13">
    <w:abstractNumId w:val="5"/>
  </w:num>
  <w:num w:numId="14">
    <w:abstractNumId w:val="1"/>
  </w:num>
  <w:num w:numId="15">
    <w:abstractNumId w:val="15"/>
  </w:num>
  <w:num w:numId="16">
    <w:abstractNumId w:val="10"/>
  </w:num>
  <w:num w:numId="17">
    <w:abstractNumId w:val="9"/>
  </w:num>
  <w:num w:numId="18">
    <w:abstractNumId w:val="13"/>
  </w:num>
  <w:num w:numId="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6"/>
  </w:num>
  <w:num w:numId="21">
    <w:abstractNumId w:val="17"/>
  </w:num>
  <w:num w:numId="22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C0D"/>
    <w:rsid w:val="006426F6"/>
    <w:rsid w:val="00D50C0D"/>
    <w:rsid w:val="00E3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C0D"/>
    <w:pPr>
      <w:spacing w:before="120" w:after="240" w:line="240" w:lineRule="auto"/>
    </w:pPr>
    <w:rPr>
      <w:rFonts w:ascii="Times New Roman" w:eastAsia="Calibri" w:hAnsi="Times New Roman" w:cs="SimSu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50C0D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50C0D"/>
    <w:pPr>
      <w:numPr>
        <w:ilvl w:val="1"/>
        <w:numId w:val="0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50C0D"/>
    <w:pPr>
      <w:keepNext/>
      <w:keepLines/>
      <w:numPr>
        <w:ilvl w:val="2"/>
        <w:numId w:val="1"/>
      </w:numPr>
      <w:spacing w:before="40" w:after="120"/>
      <w:outlineLvl w:val="2"/>
    </w:pPr>
    <w:rPr>
      <w:rFonts w:eastAsia="SimSun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50C0D"/>
    <w:pPr>
      <w:numPr>
        <w:ilvl w:val="3"/>
        <w:numId w:val="0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50C0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50C0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50C0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50C0D"/>
    <w:rPr>
      <w:rFonts w:ascii="Times New Roman" w:eastAsia="SimSun" w:hAnsi="Times New Roman" w:cs="SimSu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50C0D"/>
    <w:rPr>
      <w:rFonts w:ascii="Times New Roman" w:eastAsia="SimSun" w:hAnsi="Times New Roman" w:cs="SimSun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50C0D"/>
    <w:rPr>
      <w:rFonts w:ascii="Times New Roman" w:eastAsia="SimSun" w:hAnsi="Times New Roman" w:cs="SimSun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D50C0D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D50C0D"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D50C0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rsid w:val="00D50C0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rsid w:val="00D50C0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50C0D"/>
    <w:rPr>
      <w:rFonts w:ascii="Times New Roman" w:eastAsia="Calibri" w:hAnsi="Times New Roman" w:cs="SimSu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rsid w:val="00D50C0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50C0D"/>
    <w:rPr>
      <w:rFonts w:ascii="Times New Roman" w:eastAsia="Calibri" w:hAnsi="Times New Roman" w:cs="SimSun"/>
      <w:sz w:val="24"/>
      <w:lang w:val="en-US"/>
    </w:rPr>
  </w:style>
  <w:style w:type="table" w:styleId="TableGrid">
    <w:name w:val="Table Grid"/>
    <w:basedOn w:val="TableNormal"/>
    <w:uiPriority w:val="39"/>
    <w:rsid w:val="00D50C0D"/>
    <w:pPr>
      <w:spacing w:after="0" w:line="240" w:lineRule="auto"/>
    </w:pPr>
    <w:rPr>
      <w:rFonts w:ascii="Cambria" w:eastAsia="Calibri" w:hAnsi="Cambria" w:cs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rsid w:val="00D50C0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50C0D"/>
    <w:rPr>
      <w:rFonts w:ascii="Times New Roman" w:eastAsia="Calibri" w:hAnsi="Times New Roman" w:cs="SimSu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rsid w:val="00D50C0D"/>
    <w:rPr>
      <w:vertAlign w:val="superscript"/>
    </w:rPr>
  </w:style>
  <w:style w:type="paragraph" w:styleId="Caption">
    <w:name w:val="caption"/>
    <w:basedOn w:val="Normal"/>
    <w:next w:val="NoSpacing"/>
    <w:uiPriority w:val="35"/>
    <w:qFormat/>
    <w:rsid w:val="00D50C0D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rsid w:val="00D50C0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50C0D"/>
    <w:rPr>
      <w:rFonts w:ascii="Tahoma" w:eastAsia="Calibri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rsid w:val="00D50C0D"/>
  </w:style>
  <w:style w:type="paragraph" w:styleId="EndnoteText">
    <w:name w:val="endnote text"/>
    <w:basedOn w:val="Normal"/>
    <w:link w:val="EndnoteTextChar"/>
    <w:uiPriority w:val="99"/>
    <w:rsid w:val="00D50C0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50C0D"/>
    <w:rPr>
      <w:rFonts w:ascii="Times New Roman" w:eastAsia="Calibri" w:hAnsi="Times New Roman" w:cs="SimSu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rsid w:val="00D50C0D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D50C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50C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C0D"/>
    <w:rPr>
      <w:rFonts w:ascii="Times New Roman" w:eastAsia="Calibri" w:hAnsi="Times New Roman" w:cs="SimSu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50C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50C0D"/>
    <w:rPr>
      <w:rFonts w:ascii="Times New Roman" w:eastAsia="Calibri" w:hAnsi="Times New Roman" w:cs="SimSu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D50C0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D50C0D"/>
    <w:rPr>
      <w:color w:val="800080"/>
      <w:u w:val="single"/>
    </w:rPr>
  </w:style>
  <w:style w:type="paragraph" w:styleId="Title">
    <w:name w:val="Title"/>
    <w:basedOn w:val="Normal"/>
    <w:next w:val="Normal"/>
    <w:link w:val="TitleChar"/>
    <w:qFormat/>
    <w:rsid w:val="00D50C0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50C0D"/>
    <w:rPr>
      <w:rFonts w:ascii="Times New Roman" w:eastAsia="Calibri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D50C0D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D50C0D"/>
    <w:rPr>
      <w:rFonts w:ascii="Times New Roman" w:eastAsia="Calibri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qFormat/>
    <w:rsid w:val="00D50C0D"/>
    <w:pPr>
      <w:spacing w:after="0" w:line="240" w:lineRule="auto"/>
    </w:pPr>
    <w:rPr>
      <w:rFonts w:ascii="Times New Roman" w:eastAsia="Calibri" w:hAnsi="Times New Roman" w:cs="SimSun"/>
      <w:sz w:val="24"/>
      <w:lang w:val="en-US"/>
    </w:rPr>
  </w:style>
  <w:style w:type="paragraph" w:customStyle="1" w:styleId="AuthorList">
    <w:name w:val="Author List"/>
    <w:basedOn w:val="Subtitle"/>
    <w:next w:val="Normal"/>
    <w:uiPriority w:val="1"/>
    <w:qFormat/>
    <w:rsid w:val="00D50C0D"/>
  </w:style>
  <w:style w:type="character" w:styleId="SubtleEmphasis">
    <w:name w:val="Subtle Emphasis"/>
    <w:basedOn w:val="DefaultParagraphFont"/>
    <w:uiPriority w:val="19"/>
    <w:qFormat/>
    <w:rsid w:val="00D50C0D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rsid w:val="00D50C0D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D50C0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D50C0D"/>
    <w:rPr>
      <w:rFonts w:ascii="Times New Roman" w:eastAsia="Calibri" w:hAnsi="Times New Roman" w:cs="SimSun"/>
      <w:i/>
      <w:iCs/>
      <w:color w:val="404040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D50C0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D50C0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50C0D"/>
    <w:pPr>
      <w:numPr>
        <w:numId w:val="3"/>
      </w:numPr>
    </w:pPr>
  </w:style>
  <w:style w:type="paragraph" w:styleId="Revision">
    <w:name w:val="Revision"/>
    <w:uiPriority w:val="99"/>
    <w:rsid w:val="00D50C0D"/>
    <w:pPr>
      <w:spacing w:after="0" w:line="240" w:lineRule="auto"/>
    </w:pPr>
    <w:rPr>
      <w:rFonts w:ascii="Times New Roman" w:eastAsia="Calibri" w:hAnsi="Times New Roman" w:cs="SimSun"/>
      <w:sz w:val="24"/>
      <w:lang w:val="en-US"/>
    </w:rPr>
  </w:style>
  <w:style w:type="table" w:customStyle="1" w:styleId="TabelaSimples21">
    <w:name w:val="Tabela Simples 21"/>
    <w:basedOn w:val="TableNormal"/>
    <w:uiPriority w:val="42"/>
    <w:rsid w:val="00D50C0D"/>
    <w:pPr>
      <w:spacing w:after="0" w:line="240" w:lineRule="auto"/>
    </w:pPr>
    <w:rPr>
      <w:rFonts w:ascii="Calibri" w:eastAsia="Calibri" w:hAnsi="Calibri" w:cs="Times New Roman"/>
      <w:sz w:val="20"/>
      <w:szCs w:val="20"/>
      <w:lang w:val="pt-P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mark3d3rpf24l">
    <w:name w:val="mark3d3rpf24l"/>
    <w:basedOn w:val="DefaultParagraphFont"/>
    <w:rsid w:val="00D50C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C0D"/>
    <w:pPr>
      <w:spacing w:before="120" w:after="240" w:line="240" w:lineRule="auto"/>
    </w:pPr>
    <w:rPr>
      <w:rFonts w:ascii="Times New Roman" w:eastAsia="Calibri" w:hAnsi="Times New Roman" w:cs="SimSu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50C0D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50C0D"/>
    <w:pPr>
      <w:numPr>
        <w:ilvl w:val="1"/>
        <w:numId w:val="0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50C0D"/>
    <w:pPr>
      <w:keepNext/>
      <w:keepLines/>
      <w:numPr>
        <w:ilvl w:val="2"/>
        <w:numId w:val="1"/>
      </w:numPr>
      <w:spacing w:before="40" w:after="120"/>
      <w:outlineLvl w:val="2"/>
    </w:pPr>
    <w:rPr>
      <w:rFonts w:eastAsia="SimSun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50C0D"/>
    <w:pPr>
      <w:numPr>
        <w:ilvl w:val="3"/>
        <w:numId w:val="0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50C0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50C0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50C0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50C0D"/>
    <w:rPr>
      <w:rFonts w:ascii="Times New Roman" w:eastAsia="SimSun" w:hAnsi="Times New Roman" w:cs="SimSu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50C0D"/>
    <w:rPr>
      <w:rFonts w:ascii="Times New Roman" w:eastAsia="SimSun" w:hAnsi="Times New Roman" w:cs="SimSun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50C0D"/>
    <w:rPr>
      <w:rFonts w:ascii="Times New Roman" w:eastAsia="SimSun" w:hAnsi="Times New Roman" w:cs="SimSun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D50C0D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D50C0D"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D50C0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rsid w:val="00D50C0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rsid w:val="00D50C0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50C0D"/>
    <w:rPr>
      <w:rFonts w:ascii="Times New Roman" w:eastAsia="Calibri" w:hAnsi="Times New Roman" w:cs="SimSu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rsid w:val="00D50C0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50C0D"/>
    <w:rPr>
      <w:rFonts w:ascii="Times New Roman" w:eastAsia="Calibri" w:hAnsi="Times New Roman" w:cs="SimSun"/>
      <w:sz w:val="24"/>
      <w:lang w:val="en-US"/>
    </w:rPr>
  </w:style>
  <w:style w:type="table" w:styleId="TableGrid">
    <w:name w:val="Table Grid"/>
    <w:basedOn w:val="TableNormal"/>
    <w:uiPriority w:val="39"/>
    <w:rsid w:val="00D50C0D"/>
    <w:pPr>
      <w:spacing w:after="0" w:line="240" w:lineRule="auto"/>
    </w:pPr>
    <w:rPr>
      <w:rFonts w:ascii="Cambria" w:eastAsia="Calibri" w:hAnsi="Cambria" w:cs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rsid w:val="00D50C0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50C0D"/>
    <w:rPr>
      <w:rFonts w:ascii="Times New Roman" w:eastAsia="Calibri" w:hAnsi="Times New Roman" w:cs="SimSu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rsid w:val="00D50C0D"/>
    <w:rPr>
      <w:vertAlign w:val="superscript"/>
    </w:rPr>
  </w:style>
  <w:style w:type="paragraph" w:styleId="Caption">
    <w:name w:val="caption"/>
    <w:basedOn w:val="Normal"/>
    <w:next w:val="NoSpacing"/>
    <w:uiPriority w:val="35"/>
    <w:qFormat/>
    <w:rsid w:val="00D50C0D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rsid w:val="00D50C0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50C0D"/>
    <w:rPr>
      <w:rFonts w:ascii="Tahoma" w:eastAsia="Calibri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rsid w:val="00D50C0D"/>
  </w:style>
  <w:style w:type="paragraph" w:styleId="EndnoteText">
    <w:name w:val="endnote text"/>
    <w:basedOn w:val="Normal"/>
    <w:link w:val="EndnoteTextChar"/>
    <w:uiPriority w:val="99"/>
    <w:rsid w:val="00D50C0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50C0D"/>
    <w:rPr>
      <w:rFonts w:ascii="Times New Roman" w:eastAsia="Calibri" w:hAnsi="Times New Roman" w:cs="SimSu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rsid w:val="00D50C0D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D50C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50C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C0D"/>
    <w:rPr>
      <w:rFonts w:ascii="Times New Roman" w:eastAsia="Calibri" w:hAnsi="Times New Roman" w:cs="SimSu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50C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50C0D"/>
    <w:rPr>
      <w:rFonts w:ascii="Times New Roman" w:eastAsia="Calibri" w:hAnsi="Times New Roman" w:cs="SimSu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D50C0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D50C0D"/>
    <w:rPr>
      <w:color w:val="800080"/>
      <w:u w:val="single"/>
    </w:rPr>
  </w:style>
  <w:style w:type="paragraph" w:styleId="Title">
    <w:name w:val="Title"/>
    <w:basedOn w:val="Normal"/>
    <w:next w:val="Normal"/>
    <w:link w:val="TitleChar"/>
    <w:qFormat/>
    <w:rsid w:val="00D50C0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50C0D"/>
    <w:rPr>
      <w:rFonts w:ascii="Times New Roman" w:eastAsia="Calibri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D50C0D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D50C0D"/>
    <w:rPr>
      <w:rFonts w:ascii="Times New Roman" w:eastAsia="Calibri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qFormat/>
    <w:rsid w:val="00D50C0D"/>
    <w:pPr>
      <w:spacing w:after="0" w:line="240" w:lineRule="auto"/>
    </w:pPr>
    <w:rPr>
      <w:rFonts w:ascii="Times New Roman" w:eastAsia="Calibri" w:hAnsi="Times New Roman" w:cs="SimSun"/>
      <w:sz w:val="24"/>
      <w:lang w:val="en-US"/>
    </w:rPr>
  </w:style>
  <w:style w:type="paragraph" w:customStyle="1" w:styleId="AuthorList">
    <w:name w:val="Author List"/>
    <w:basedOn w:val="Subtitle"/>
    <w:next w:val="Normal"/>
    <w:uiPriority w:val="1"/>
    <w:qFormat/>
    <w:rsid w:val="00D50C0D"/>
  </w:style>
  <w:style w:type="character" w:styleId="SubtleEmphasis">
    <w:name w:val="Subtle Emphasis"/>
    <w:basedOn w:val="DefaultParagraphFont"/>
    <w:uiPriority w:val="19"/>
    <w:qFormat/>
    <w:rsid w:val="00D50C0D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rsid w:val="00D50C0D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D50C0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D50C0D"/>
    <w:rPr>
      <w:rFonts w:ascii="Times New Roman" w:eastAsia="Calibri" w:hAnsi="Times New Roman" w:cs="SimSun"/>
      <w:i/>
      <w:iCs/>
      <w:color w:val="404040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D50C0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D50C0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50C0D"/>
    <w:pPr>
      <w:numPr>
        <w:numId w:val="3"/>
      </w:numPr>
    </w:pPr>
  </w:style>
  <w:style w:type="paragraph" w:styleId="Revision">
    <w:name w:val="Revision"/>
    <w:uiPriority w:val="99"/>
    <w:rsid w:val="00D50C0D"/>
    <w:pPr>
      <w:spacing w:after="0" w:line="240" w:lineRule="auto"/>
    </w:pPr>
    <w:rPr>
      <w:rFonts w:ascii="Times New Roman" w:eastAsia="Calibri" w:hAnsi="Times New Roman" w:cs="SimSun"/>
      <w:sz w:val="24"/>
      <w:lang w:val="en-US"/>
    </w:rPr>
  </w:style>
  <w:style w:type="table" w:customStyle="1" w:styleId="TabelaSimples21">
    <w:name w:val="Tabela Simples 21"/>
    <w:basedOn w:val="TableNormal"/>
    <w:uiPriority w:val="42"/>
    <w:rsid w:val="00D50C0D"/>
    <w:pPr>
      <w:spacing w:after="0" w:line="240" w:lineRule="auto"/>
    </w:pPr>
    <w:rPr>
      <w:rFonts w:ascii="Calibri" w:eastAsia="Calibri" w:hAnsi="Calibri" w:cs="Times New Roman"/>
      <w:sz w:val="20"/>
      <w:szCs w:val="20"/>
      <w:lang w:val="pt-P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mark3d3rpf24l">
    <w:name w:val="mark3d3rpf24l"/>
    <w:basedOn w:val="DefaultParagraphFont"/>
    <w:rsid w:val="00D50C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361</Words>
  <Characters>13458</Characters>
  <Application>Microsoft Office Word</Application>
  <DocSecurity>0</DocSecurity>
  <Lines>112</Lines>
  <Paragraphs>31</Paragraphs>
  <ScaleCrop>false</ScaleCrop>
  <Company/>
  <LinksUpToDate>false</LinksUpToDate>
  <CharactersWithSpaces>15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.</dc:creator>
  <cp:keywords/>
  <dc:description/>
  <cp:lastModifiedBy>, amshaveni</cp:lastModifiedBy>
  <cp:revision>2</cp:revision>
  <dcterms:created xsi:type="dcterms:W3CDTF">2021-06-11T16:01:00Z</dcterms:created>
  <dcterms:modified xsi:type="dcterms:W3CDTF">2021-07-02T07:42:00Z</dcterms:modified>
</cp:coreProperties>
</file>